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8E" w:rsidRPr="00B004A8" w:rsidRDefault="009132DC">
      <w:pPr>
        <w:rPr>
          <w:rFonts w:ascii="Times New Roman" w:hAnsi="Times New Roman" w:cs="Times New Roman"/>
          <w:sz w:val="36"/>
          <w:lang w:val="en-US"/>
        </w:rPr>
      </w:pPr>
      <w:r w:rsidRPr="00B004A8">
        <w:rPr>
          <w:rFonts w:ascii="Times New Roman" w:hAnsi="Times New Roman" w:cs="Times New Roman"/>
          <w:sz w:val="36"/>
          <w:lang w:val="en-US"/>
        </w:rPr>
        <w:t>Supporting information</w:t>
      </w:r>
    </w:p>
    <w:p w:rsidR="009132DC" w:rsidRPr="00B004A8" w:rsidRDefault="009132DC">
      <w:pPr>
        <w:rPr>
          <w:lang w:val="en-US"/>
        </w:rPr>
      </w:pPr>
    </w:p>
    <w:p w:rsidR="009132DC" w:rsidRDefault="009132DC">
      <w:pPr>
        <w:rPr>
          <w:rFonts w:ascii="Times New Roman" w:hAnsi="Times New Roman" w:cs="Times New Roman"/>
          <w:sz w:val="24"/>
          <w:lang w:val="en-US"/>
        </w:rPr>
      </w:pPr>
      <w:r w:rsidRPr="009132DC">
        <w:rPr>
          <w:rFonts w:ascii="Times New Roman" w:hAnsi="Times New Roman" w:cs="Times New Roman"/>
          <w:sz w:val="24"/>
          <w:lang w:val="en-US"/>
        </w:rPr>
        <w:t>Table 1 – Breakdown of the unit costs of medication in Abidjan, Côte d’Ivoire (2012)</w:t>
      </w:r>
    </w:p>
    <w:p w:rsidR="00FE32ED" w:rsidRDefault="00FE32ED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93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8"/>
        <w:gridCol w:w="2990"/>
        <w:gridCol w:w="1544"/>
        <w:gridCol w:w="1618"/>
      </w:tblGrid>
      <w:tr w:rsidR="00FE32ED" w:rsidRPr="00FE32ED" w:rsidTr="00FE32ED">
        <w:trPr>
          <w:trHeight w:val="576"/>
        </w:trPr>
        <w:tc>
          <w:tcPr>
            <w:tcW w:w="32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SPEGI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SPIR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3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RUSTA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UFEN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8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OLIPRA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OLKO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FFAD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FFERALGA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VALG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NAD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N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2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NSORAL PREMIERES DENT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8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RACETAM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algesi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CTROBA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ectiv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8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,2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NEOC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ectiv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ERIU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9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7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FANTR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AAXI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IDOTER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IMALA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4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ZYRTE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llerg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3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,8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LAV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MITR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MOD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MOXICILL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STAPH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UGMENT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8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URICULARU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CTO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7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8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CTRI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ODROX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1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OQUIN PLU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BEMYX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7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DRO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9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0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FTRIAX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1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PHACE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TRAX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6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8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TRAXAL OTICO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6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IPHACE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LAMOXYL</w:t>
            </w:r>
          </w:p>
        </w:tc>
        <w:tc>
          <w:tcPr>
            <w:tcW w:w="2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3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9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-AMOXI N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6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1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ART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T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4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URA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4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UPLAMO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6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1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RY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8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XAPE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RAKID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CID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8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CITHALMI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7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ENT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ENTALL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9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ICONC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JOSAC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1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,7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EGACE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4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7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FLOCE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4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FRAMA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0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8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RACEF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1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ROKE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3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TAF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7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OLYDEX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0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IFAMYC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OCEPH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1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OB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8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ZAMO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9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7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TAPULGIT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diarrhe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9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PASID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diarrhe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9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0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RCEFUR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diarrhe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ACTEOL FOR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diarrhe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1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SMU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diarrhe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4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NCI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AKTAR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7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CO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XOFENE POUDR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1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UCAZ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7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UCONAZO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7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NGIZ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2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,5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RISEO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ETODER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9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6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OZ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8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OZO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VAR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fung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gent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4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8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DV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2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TAS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1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RUFE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LESTE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7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BUPA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7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IFLUR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OLUPRE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treatment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1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TEF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5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TEMETH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TEP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7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TESIA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0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ARTESIA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4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ARTE-Q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ANT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ARIT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2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FANT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MART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4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LACUR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9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7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LASMOCI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-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alari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-PA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1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0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ARIBI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4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LBE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AG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UVERM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7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ELMINTHOX (PYRANTEL)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ETHOD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5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ETRONIDAZO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3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PREG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2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1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OLOX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RMO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2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RZ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parasi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IDE BORIQ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3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9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CT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9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TAD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TADINE JAU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TADINE VERT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LLUNOVA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YTE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3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9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ACRYOSERU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1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AKIN COOP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4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RMOBACT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0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SOMED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0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XAMETHAS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8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OS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ERCUROCHROM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ORHINE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3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YRALVEX</w:t>
            </w:r>
          </w:p>
        </w:tc>
        <w:tc>
          <w:tcPr>
            <w:tcW w:w="2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73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6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EPTILAI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89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5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ILVE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tisep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2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,9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TARA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xioly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9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2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ESORI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Anxiolytic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EROS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1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0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PDYL-H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PTE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4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GININE SIROP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2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GININE VEYR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23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URIPA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8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BYSOI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AF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4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CARBONAT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4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RONCALE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RONCHODERM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NDIBIOTI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3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RBE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POD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0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,2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RULYS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97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3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QUELUSED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BRIDA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8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CODER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2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EXER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6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1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DIPROS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1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DUCT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3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2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XOMU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4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8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IXI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9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,8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UDITE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ENTASOL COLLYR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4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7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OMEOPLASM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1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,0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SOFR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VOPHYT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9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,4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IDOCA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8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ITACOL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7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8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OCAPRE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85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,0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RIM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9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XILAS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2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1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OTILIU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UCOMYS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RICED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TRIV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5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XYPLAST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0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NOTI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3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9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R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ASSEDYL</w:t>
            </w:r>
          </w:p>
        </w:tc>
        <w:tc>
          <w:tcPr>
            <w:tcW w:w="2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2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7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RIDY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HYSIODOS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5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IVAL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NEUMORE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4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OSIT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9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9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UR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5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4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HINATHI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9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AFOREL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8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5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ERUM PHYSIOLOGIQ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5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MECT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44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4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PASFON LYO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PASMOBUT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4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TERIMA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2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2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ANAGE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1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ERPO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1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DESONI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9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METAB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9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0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ULTRA LEVUR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673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2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NTOL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5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BROC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9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OGALE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7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9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XYLO-MEPH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1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XYLOCAI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ZOLE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22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0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THET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1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MPRESSE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1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9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ANTS STERILES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RACANUL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3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RANULE G24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1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0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AME DE BISTOURI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5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UKOPLAS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TERIEL DE TRANSFUSI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8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TERIEL DE TUBAG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,9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RFUSEU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8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ERING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7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ONDE GASTRIQ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ONDE NASO-GASTRIQ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ANSFUSEU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Medical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upplie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7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ELIA DEVELOP SRO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4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ICICALCIUM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5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3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aCl</w:t>
            </w:r>
            <w:proofErr w:type="spellEnd"/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2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7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RASE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INGER LACTAT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95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6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.R.O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2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SERUM GLUCOSE ISOTONIQUE </w:t>
            </w:r>
          </w:p>
        </w:tc>
        <w:tc>
          <w:tcPr>
            <w:tcW w:w="2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Rehydration</w:t>
            </w:r>
            <w:proofErr w:type="spellEnd"/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8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,3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lastRenderedPageBreak/>
              <w:t xml:space="preserve">Drug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French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nominatio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reatmen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</w:t>
            </w: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ian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ncs (2012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</w:tcPr>
          <w:p w:rsidR="00FE32ED" w:rsidRPr="00FE32ED" w:rsidRDefault="00FE32ED" w:rsidP="00FE32ED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st</w:t>
            </w:r>
            <w:proofErr w:type="spellEnd"/>
            <w:r w:rsidRPr="00FE32ED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 US DOLLARS (2012)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ELOPLASM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usion solutio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9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7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RFALGA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nfusion solutio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6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6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MI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75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O-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88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9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R UCB AB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0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9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RAMAL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1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,3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RCEF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RROLEX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6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ERROSTRAN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83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1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MA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59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OVA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18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0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RANFERON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3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-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2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TAFE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Iron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supplementatio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30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6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F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9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25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IDE FOLIQU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17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LPHAVI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67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54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LVITY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838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6,51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LCIUM (CAL)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1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0,36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URAVI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755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4,68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RONERV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0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,39</w:t>
            </w:r>
          </w:p>
        </w:tc>
      </w:tr>
      <w:tr w:rsidR="00FE32ED" w:rsidRPr="00FE32ED" w:rsidTr="00FE32ED">
        <w:trPr>
          <w:trHeight w:val="288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UVESTERO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16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2,72</w:t>
            </w:r>
          </w:p>
        </w:tc>
      </w:tr>
      <w:tr w:rsidR="00FE32ED" w:rsidRPr="00FE32ED" w:rsidTr="00FE32ED">
        <w:trPr>
          <w:trHeight w:val="300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OMBI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vitamin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3200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FE32ED" w:rsidRPr="00FE32ED" w:rsidRDefault="00FE32ED" w:rsidP="00FE32ED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E32ED">
              <w:rPr>
                <w:rFonts w:ascii="Calibri" w:eastAsia="Times New Roman" w:hAnsi="Calibri" w:cs="Times New Roman"/>
                <w:color w:val="000000"/>
                <w:lang w:eastAsia="fr-FR"/>
              </w:rPr>
              <w:t>5,43</w:t>
            </w:r>
          </w:p>
        </w:tc>
      </w:tr>
    </w:tbl>
    <w:p w:rsidR="00FE32ED" w:rsidRDefault="00FE32ED">
      <w:pPr>
        <w:rPr>
          <w:rFonts w:ascii="Times New Roman" w:hAnsi="Times New Roman" w:cs="Times New Roman"/>
          <w:sz w:val="24"/>
          <w:lang w:val="en-US"/>
        </w:rPr>
      </w:pPr>
    </w:p>
    <w:p w:rsidR="00FE32ED" w:rsidRDefault="00FE32ED">
      <w:pPr>
        <w:rPr>
          <w:rFonts w:ascii="Times New Roman" w:hAnsi="Times New Roman" w:cs="Times New Roman"/>
          <w:sz w:val="24"/>
          <w:lang w:val="en-US"/>
        </w:rPr>
      </w:pPr>
    </w:p>
    <w:p w:rsidR="00FE32ED" w:rsidRDefault="00FE32E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FE32ED" w:rsidDel="00B004A8" w:rsidRDefault="00FE32ED">
      <w:pPr>
        <w:rPr>
          <w:del w:id="0" w:author="DESMONDE Sophie" w:date="2016-11-28T17:55:00Z"/>
          <w:rFonts w:ascii="Times New Roman" w:hAnsi="Times New Roman" w:cs="Times New Roman"/>
          <w:sz w:val="24"/>
          <w:lang w:val="en-US"/>
        </w:rPr>
      </w:pPr>
      <w:del w:id="1" w:author="DESMONDE Sophie" w:date="2016-11-28T17:55:00Z">
        <w:r w:rsidRPr="009132DC" w:rsidDel="00B004A8">
          <w:rPr>
            <w:rFonts w:ascii="Times New Roman" w:hAnsi="Times New Roman" w:cs="Times New Roman"/>
            <w:sz w:val="24"/>
            <w:lang w:val="en-US"/>
          </w:rPr>
          <w:lastRenderedPageBreak/>
          <w:delText xml:space="preserve">Table </w:delText>
        </w:r>
        <w:r w:rsidDel="00B004A8">
          <w:rPr>
            <w:rFonts w:ascii="Times New Roman" w:hAnsi="Times New Roman" w:cs="Times New Roman"/>
            <w:sz w:val="24"/>
            <w:lang w:val="en-US"/>
          </w:rPr>
          <w:delText>2</w:delText>
        </w:r>
        <w:r w:rsidRPr="009132DC" w:rsidDel="00B004A8">
          <w:rPr>
            <w:rFonts w:ascii="Times New Roman" w:hAnsi="Times New Roman" w:cs="Times New Roman"/>
            <w:sz w:val="24"/>
            <w:lang w:val="en-US"/>
          </w:rPr>
          <w:delText xml:space="preserve"> – Breakdown of the unit costs of </w:delText>
        </w:r>
        <w:r w:rsidDel="00B004A8">
          <w:rPr>
            <w:rFonts w:ascii="Times New Roman" w:hAnsi="Times New Roman" w:cs="Times New Roman"/>
            <w:sz w:val="24"/>
            <w:lang w:val="en-US"/>
          </w:rPr>
          <w:delText>complementary exams</w:delText>
        </w:r>
        <w:r w:rsidRPr="009132DC" w:rsidDel="00B004A8">
          <w:rPr>
            <w:rFonts w:ascii="Times New Roman" w:hAnsi="Times New Roman" w:cs="Times New Roman"/>
            <w:sz w:val="24"/>
            <w:lang w:val="en-US"/>
          </w:rPr>
          <w:delText xml:space="preserve"> in Abidjan, Côte d’Ivoire (2012)</w:delText>
        </w:r>
      </w:del>
    </w:p>
    <w:p w:rsidR="00FE32ED" w:rsidDel="00B004A8" w:rsidRDefault="00FE32ED">
      <w:pPr>
        <w:rPr>
          <w:del w:id="2" w:author="DESMONDE Sophie" w:date="2016-11-28T17:55:00Z"/>
          <w:rFonts w:ascii="Times New Roman" w:hAnsi="Times New Roman" w:cs="Times New Roman"/>
          <w:sz w:val="24"/>
          <w:lang w:val="en-US"/>
        </w:rPr>
      </w:pPr>
    </w:p>
    <w:tbl>
      <w:tblPr>
        <w:tblW w:w="90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860"/>
        <w:gridCol w:w="1900"/>
        <w:gridCol w:w="1900"/>
      </w:tblGrid>
      <w:tr w:rsidR="00742265" w:rsidRPr="00742265" w:rsidDel="00B004A8" w:rsidTr="00742265">
        <w:trPr>
          <w:trHeight w:val="588"/>
          <w:del w:id="3" w:author="DESMONDE Sophie" w:date="2016-11-28T17:55:00Z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4" w:author="DESMONDE Sophie" w:date="2016-11-28T17:55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del w:id="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delText>Type of exam</w:delText>
              </w:r>
            </w:del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2265" w:rsidRPr="00742265" w:rsidDel="00B004A8" w:rsidRDefault="00742265" w:rsidP="00742265">
            <w:pPr>
              <w:spacing w:line="240" w:lineRule="auto"/>
              <w:jc w:val="center"/>
              <w:rPr>
                <w:del w:id="6" w:author="DESMONDE Sophie" w:date="2016-11-28T17:55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del w:id="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delText>Exam name</w:delText>
              </w:r>
            </w:del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2265" w:rsidRPr="00742265" w:rsidDel="00B004A8" w:rsidRDefault="00742265" w:rsidP="00742265">
            <w:pPr>
              <w:spacing w:line="240" w:lineRule="auto"/>
              <w:jc w:val="center"/>
              <w:rPr>
                <w:del w:id="8" w:author="DESMONDE Sophie" w:date="2016-11-28T17:55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del w:id="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delText>Cost in Ivorian francs (2012)</w:delText>
              </w:r>
            </w:del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2265" w:rsidRPr="00742265" w:rsidDel="00B004A8" w:rsidRDefault="00742265" w:rsidP="00742265">
            <w:pPr>
              <w:spacing w:line="240" w:lineRule="auto"/>
              <w:jc w:val="center"/>
              <w:rPr>
                <w:del w:id="10" w:author="DESMONDE Sophie" w:date="2016-11-28T17:55:00Z"/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del w:id="1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b/>
                  <w:bCs/>
                  <w:color w:val="000000"/>
                  <w:lang w:eastAsia="fr-FR"/>
                </w:rPr>
                <w:delText>Cost in US DOLLARS (2012)</w:delText>
              </w:r>
            </w:del>
          </w:p>
        </w:tc>
      </w:tr>
      <w:tr w:rsidR="00742265" w:rsidRPr="00742265" w:rsidDel="00B004A8" w:rsidTr="00742265">
        <w:trPr>
          <w:trHeight w:val="288"/>
          <w:del w:id="12" w:author="DESMONDE Sophie" w:date="2016-11-28T17:55:00Z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Rapid diagnostic testing</w:delText>
              </w:r>
            </w:del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Tuberculin skin test</w:delText>
              </w:r>
            </w:del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000</w:delText>
              </w:r>
            </w:del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,39</w:delText>
              </w:r>
            </w:del>
          </w:p>
        </w:tc>
      </w:tr>
      <w:tr w:rsidR="00742265" w:rsidRPr="00742265" w:rsidDel="00B004A8" w:rsidTr="00742265">
        <w:trPr>
          <w:trHeight w:val="288"/>
          <w:del w:id="21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Malaria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,24</w:delText>
              </w:r>
            </w:del>
          </w:p>
        </w:tc>
      </w:tr>
      <w:tr w:rsidR="00742265" w:rsidRPr="00742265" w:rsidDel="00B004A8" w:rsidTr="00742265">
        <w:trPr>
          <w:trHeight w:val="300"/>
          <w:del w:id="30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Othe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,70</w:delText>
              </w:r>
            </w:del>
          </w:p>
        </w:tc>
      </w:tr>
      <w:tr w:rsidR="00742265" w:rsidRPr="00742265" w:rsidDel="00B004A8" w:rsidTr="00742265">
        <w:trPr>
          <w:trHeight w:val="288"/>
          <w:del w:id="39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4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4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Blood work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4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4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reatinine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4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4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4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4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,24</w:delText>
              </w:r>
            </w:del>
          </w:p>
        </w:tc>
      </w:tr>
      <w:tr w:rsidR="00742265" w:rsidRPr="00742265" w:rsidDel="00B004A8" w:rsidTr="00742265">
        <w:trPr>
          <w:trHeight w:val="288"/>
          <w:del w:id="48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4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5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5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5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-reactive protei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5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5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5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5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,09</w:delText>
              </w:r>
            </w:del>
          </w:p>
        </w:tc>
      </w:tr>
      <w:tr w:rsidR="00742265" w:rsidRPr="00742265" w:rsidDel="00B004A8" w:rsidTr="00742265">
        <w:trPr>
          <w:trHeight w:val="288"/>
          <w:del w:id="57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5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5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6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6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lectrophoresis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6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6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7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6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6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1,88</w:delText>
              </w:r>
            </w:del>
          </w:p>
        </w:tc>
      </w:tr>
      <w:tr w:rsidR="00742265" w:rsidRPr="00742265" w:rsidDel="00B004A8" w:rsidTr="00742265">
        <w:trPr>
          <w:trHeight w:val="288"/>
          <w:del w:id="66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6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6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6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7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Blood smea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7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7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7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7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,09</w:delText>
              </w:r>
            </w:del>
          </w:p>
        </w:tc>
      </w:tr>
      <w:tr w:rsidR="00742265" w:rsidRPr="00742265" w:rsidDel="00B004A8" w:rsidTr="00742265">
        <w:trPr>
          <w:trHeight w:val="288"/>
          <w:del w:id="75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7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7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7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7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Gram-negative testing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8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8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8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8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,55</w:delText>
              </w:r>
            </w:del>
          </w:p>
        </w:tc>
      </w:tr>
      <w:tr w:rsidR="00742265" w:rsidRPr="00742265" w:rsidDel="00B004A8" w:rsidTr="00742265">
        <w:trPr>
          <w:trHeight w:val="288"/>
          <w:del w:id="84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8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8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8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8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Blood group determinatio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8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9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9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9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,39</w:delText>
              </w:r>
            </w:del>
          </w:p>
        </w:tc>
      </w:tr>
      <w:tr w:rsidR="00742265" w:rsidRPr="00742265" w:rsidDel="00B004A8" w:rsidTr="00742265">
        <w:trPr>
          <w:trHeight w:val="288"/>
          <w:del w:id="93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9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9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9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9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BC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9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9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0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0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,09</w:delText>
              </w:r>
            </w:del>
          </w:p>
        </w:tc>
      </w:tr>
      <w:tr w:rsidR="00742265" w:rsidRPr="00742265" w:rsidDel="00B004A8" w:rsidTr="00742265">
        <w:trPr>
          <w:trHeight w:val="288"/>
          <w:del w:id="102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0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0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0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0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BC + malarial RDT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0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0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0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1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9,33</w:delText>
              </w:r>
            </w:del>
          </w:p>
        </w:tc>
      </w:tr>
      <w:tr w:rsidR="00742265" w:rsidRPr="00742265" w:rsidDel="00B004A8" w:rsidTr="00742265">
        <w:trPr>
          <w:trHeight w:val="288"/>
          <w:del w:id="111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1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1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1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1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BC + blood smea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1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1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6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1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1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0,18</w:delText>
              </w:r>
            </w:del>
          </w:p>
        </w:tc>
      </w:tr>
      <w:tr w:rsidR="00742265" w:rsidRPr="00742265" w:rsidDel="00B004A8" w:rsidTr="00742265">
        <w:trPr>
          <w:trHeight w:val="288"/>
          <w:del w:id="120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2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2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2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2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Protides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2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2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2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2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7,64</w:delText>
              </w:r>
            </w:del>
          </w:p>
        </w:tc>
      </w:tr>
      <w:tr w:rsidR="00742265" w:rsidRPr="00742265" w:rsidDel="00B004A8" w:rsidTr="00742265">
        <w:trPr>
          <w:trHeight w:val="288"/>
          <w:del w:id="129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3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3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3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3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Rhesus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3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3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3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3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,09</w:delText>
              </w:r>
            </w:del>
          </w:p>
        </w:tc>
      </w:tr>
      <w:tr w:rsidR="00742265" w:rsidRPr="00742265" w:rsidDel="00B004A8" w:rsidTr="00742265">
        <w:trPr>
          <w:trHeight w:val="288"/>
          <w:del w:id="138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3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4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Unspecificied blood work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4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4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7,64</w:delText>
              </w:r>
            </w:del>
          </w:p>
        </w:tc>
      </w:tr>
      <w:tr w:rsidR="00742265" w:rsidRPr="00742265" w:rsidDel="00B004A8" w:rsidTr="00742265">
        <w:trPr>
          <w:trHeight w:val="288"/>
          <w:del w:id="147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4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4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5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5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Haemoglobi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5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5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5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5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,39</w:delText>
              </w:r>
            </w:del>
          </w:p>
        </w:tc>
      </w:tr>
      <w:tr w:rsidR="00742265" w:rsidRPr="00742265" w:rsidDel="00B004A8" w:rsidTr="00742265">
        <w:trPr>
          <w:trHeight w:val="288"/>
          <w:del w:id="156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5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5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5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Transaminases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6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6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6,79</w:delText>
              </w:r>
            </w:del>
          </w:p>
        </w:tc>
      </w:tr>
      <w:tr w:rsidR="00742265" w:rsidRPr="00742265" w:rsidDel="00B004A8" w:rsidTr="00742265">
        <w:trPr>
          <w:trHeight w:val="288"/>
          <w:del w:id="165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6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6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6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Hemostatis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7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7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7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7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6,79</w:delText>
              </w:r>
            </w:del>
          </w:p>
        </w:tc>
      </w:tr>
      <w:tr w:rsidR="00742265" w:rsidRPr="00742265" w:rsidDel="00B004A8" w:rsidTr="00742265">
        <w:trPr>
          <w:trHeight w:val="300"/>
          <w:del w:id="174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7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7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7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7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Urea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7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8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,55</w:delText>
              </w:r>
            </w:del>
          </w:p>
        </w:tc>
      </w:tr>
      <w:tr w:rsidR="00742265" w:rsidRPr="00742265" w:rsidDel="00B004A8" w:rsidTr="00742265">
        <w:trPr>
          <w:trHeight w:val="288"/>
          <w:del w:id="183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8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Laboratory / Cultures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8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oproculture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8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8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6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9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9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1,03</w:delText>
              </w:r>
            </w:del>
          </w:p>
        </w:tc>
      </w:tr>
      <w:tr w:rsidR="00742265" w:rsidRPr="00742265" w:rsidDel="00B004A8" w:rsidTr="00742265">
        <w:trPr>
          <w:trHeight w:val="288"/>
          <w:del w:id="192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9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9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19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9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Lumbar puncture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9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19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19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,49</w:delText>
              </w:r>
            </w:del>
          </w:p>
        </w:tc>
      </w:tr>
      <w:tr w:rsidR="00742265" w:rsidRPr="00742265" w:rsidDel="00B004A8" w:rsidTr="00742265">
        <w:trPr>
          <w:trHeight w:val="288"/>
          <w:del w:id="201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0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0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Parasitology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0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0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0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76,37</w:delText>
              </w:r>
            </w:del>
          </w:p>
        </w:tc>
      </w:tr>
      <w:tr w:rsidR="00742265" w:rsidRPr="00742265" w:rsidDel="00B004A8" w:rsidTr="00742265">
        <w:trPr>
          <w:trHeight w:val="300"/>
          <w:del w:id="210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1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1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1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1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BK screening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1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1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1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1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,70</w:delText>
              </w:r>
            </w:del>
          </w:p>
        </w:tc>
      </w:tr>
      <w:tr w:rsidR="00742265" w:rsidRPr="00742265" w:rsidDel="00B004A8" w:rsidTr="00742265">
        <w:trPr>
          <w:trHeight w:val="288"/>
          <w:del w:id="219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2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2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Imaging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2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2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lectrocardiography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2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2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2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2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2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12,15</w:delText>
              </w:r>
            </w:del>
          </w:p>
        </w:tc>
      </w:tr>
      <w:tr w:rsidR="00742265" w:rsidRPr="00742265" w:rsidDel="00B004A8" w:rsidTr="00742265">
        <w:trPr>
          <w:trHeight w:val="288"/>
          <w:del w:id="228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2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3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Ultrasound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3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9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3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5,27</w:delText>
              </w:r>
            </w:del>
          </w:p>
        </w:tc>
      </w:tr>
      <w:tr w:rsidR="00742265" w:rsidRPr="00742265" w:rsidDel="00B004A8" w:rsidTr="00742265">
        <w:trPr>
          <w:trHeight w:val="288"/>
          <w:del w:id="237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3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3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4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4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lectroencephalography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4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4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4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4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2,43</w:delText>
              </w:r>
            </w:del>
          </w:p>
        </w:tc>
      </w:tr>
      <w:tr w:rsidR="00742265" w:rsidRPr="00742265" w:rsidDel="00B004A8" w:rsidTr="00742265">
        <w:trPr>
          <w:trHeight w:val="288"/>
          <w:del w:id="246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4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4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4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ndoscopy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5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5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2,43</w:delText>
              </w:r>
            </w:del>
          </w:p>
        </w:tc>
      </w:tr>
      <w:tr w:rsidR="00742265" w:rsidRPr="00742265" w:rsidDel="00B004A8" w:rsidTr="00742265">
        <w:trPr>
          <w:trHeight w:val="288"/>
          <w:del w:id="255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5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5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5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X-Ray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6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6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6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6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3,58</w:delText>
              </w:r>
            </w:del>
          </w:p>
        </w:tc>
      </w:tr>
      <w:tr w:rsidR="00742265" w:rsidRPr="00742265" w:rsidDel="00B004A8" w:rsidTr="00742265">
        <w:trPr>
          <w:trHeight w:val="288"/>
          <w:del w:id="264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6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6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6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6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T-sca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6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0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7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4,86</w:delText>
              </w:r>
            </w:del>
          </w:p>
        </w:tc>
      </w:tr>
      <w:tr w:rsidR="00742265" w:rsidRPr="00742265" w:rsidDel="00B004A8" w:rsidTr="00742265">
        <w:trPr>
          <w:trHeight w:val="300"/>
          <w:del w:id="273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7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7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erebral CT sca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7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7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0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8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8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4,86</w:delText>
              </w:r>
            </w:del>
          </w:p>
        </w:tc>
      </w:tr>
      <w:tr w:rsidR="00742265" w:rsidRPr="00742265" w:rsidDel="00B004A8" w:rsidTr="00742265">
        <w:trPr>
          <w:trHeight w:val="288"/>
          <w:del w:id="282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8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8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Specialists care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8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8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Dermatologist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8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8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8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,49</w:delText>
              </w:r>
            </w:del>
          </w:p>
        </w:tc>
      </w:tr>
      <w:tr w:rsidR="00742265" w:rsidRPr="00742265" w:rsidDel="00B004A8" w:rsidTr="00742265">
        <w:trPr>
          <w:trHeight w:val="288"/>
          <w:del w:id="291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9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29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Chiropractionne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9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0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29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29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6,97</w:delText>
              </w:r>
            </w:del>
          </w:p>
        </w:tc>
      </w:tr>
      <w:tr w:rsidR="00742265" w:rsidRPr="00742265" w:rsidDel="00B004A8" w:rsidTr="00742265">
        <w:trPr>
          <w:trHeight w:val="288"/>
          <w:del w:id="300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0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0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0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0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ye specialist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0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0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0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0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,49</w:delText>
              </w:r>
            </w:del>
          </w:p>
        </w:tc>
      </w:tr>
      <w:tr w:rsidR="00742265" w:rsidRPr="00742265" w:rsidDel="00B004A8" w:rsidTr="00742265">
        <w:trPr>
          <w:trHeight w:val="288"/>
          <w:del w:id="309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1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1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1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1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ENT specialist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1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1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1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1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,39</w:delText>
              </w:r>
            </w:del>
          </w:p>
        </w:tc>
      </w:tr>
      <w:tr w:rsidR="00742265" w:rsidRPr="00742265" w:rsidDel="00B004A8" w:rsidTr="00742265">
        <w:trPr>
          <w:trHeight w:val="300"/>
          <w:del w:id="318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1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2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Othe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2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17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25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6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9,70</w:delText>
              </w:r>
            </w:del>
          </w:p>
        </w:tc>
      </w:tr>
      <w:tr w:rsidR="00742265" w:rsidRPr="00742265" w:rsidDel="00B004A8" w:rsidTr="00742265">
        <w:trPr>
          <w:trHeight w:val="288"/>
          <w:del w:id="327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2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2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Other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3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3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Blood tranfusio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3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3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5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34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35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5,94</w:delText>
              </w:r>
            </w:del>
          </w:p>
        </w:tc>
      </w:tr>
      <w:tr w:rsidR="00742265" w:rsidRPr="00742265" w:rsidDel="00B004A8" w:rsidTr="00742265">
        <w:trPr>
          <w:trHeight w:val="288"/>
          <w:del w:id="336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37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38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39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0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Other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41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2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200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43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4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3,39</w:delText>
              </w:r>
            </w:del>
          </w:p>
        </w:tc>
      </w:tr>
      <w:tr w:rsidR="00742265" w:rsidRPr="00742265" w:rsidDel="00B004A8" w:rsidTr="00742265">
        <w:trPr>
          <w:trHeight w:val="300"/>
          <w:del w:id="345" w:author="DESMONDE Sophie" w:date="2016-11-28T17:55:00Z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46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7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 </w:delText>
              </w:r>
            </w:del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rPr>
                <w:del w:id="348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49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Unkown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50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51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4810</w:delText>
              </w:r>
            </w:del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42265" w:rsidRPr="00742265" w:rsidDel="00B004A8" w:rsidRDefault="00742265" w:rsidP="00742265">
            <w:pPr>
              <w:spacing w:line="240" w:lineRule="auto"/>
              <w:jc w:val="right"/>
              <w:rPr>
                <w:del w:id="352" w:author="DESMONDE Sophie" w:date="2016-11-28T17:55:00Z"/>
                <w:rFonts w:ascii="Calibri" w:eastAsia="Times New Roman" w:hAnsi="Calibri" w:cs="Times New Roman"/>
                <w:color w:val="000000"/>
                <w:lang w:eastAsia="fr-FR"/>
              </w:rPr>
            </w:pPr>
            <w:del w:id="353" w:author="DESMONDE Sophie" w:date="2016-11-28T17:55:00Z">
              <w:r w:rsidRPr="00742265" w:rsidDel="00B004A8">
                <w:rPr>
                  <w:rFonts w:ascii="Calibri" w:eastAsia="Times New Roman" w:hAnsi="Calibri" w:cs="Times New Roman"/>
                  <w:color w:val="000000"/>
                  <w:lang w:eastAsia="fr-FR"/>
                </w:rPr>
                <w:delText>8,16</w:delText>
              </w:r>
            </w:del>
          </w:p>
        </w:tc>
      </w:tr>
    </w:tbl>
    <w:p w:rsidR="00FE32ED" w:rsidRPr="009132DC" w:rsidRDefault="00FE32ED">
      <w:pPr>
        <w:rPr>
          <w:rFonts w:ascii="Times New Roman" w:hAnsi="Times New Roman" w:cs="Times New Roman"/>
          <w:sz w:val="24"/>
          <w:lang w:val="en-US"/>
        </w:rPr>
      </w:pPr>
      <w:bookmarkStart w:id="354" w:name="_GoBack"/>
      <w:bookmarkEnd w:id="354"/>
    </w:p>
    <w:sectPr w:rsidR="00FE32ED" w:rsidRPr="00913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2DC"/>
    <w:rsid w:val="00742265"/>
    <w:rsid w:val="009132DC"/>
    <w:rsid w:val="00B004A8"/>
    <w:rsid w:val="00F12D8E"/>
    <w:rsid w:val="00F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3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3</Words>
  <Characters>8652</Characters>
  <Application>Microsoft Office Word</Application>
  <DocSecurity>4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MONDE Sophie</dc:creator>
  <cp:lastModifiedBy>DESMONDE Sophie</cp:lastModifiedBy>
  <cp:revision>2</cp:revision>
  <dcterms:created xsi:type="dcterms:W3CDTF">2016-11-28T16:56:00Z</dcterms:created>
  <dcterms:modified xsi:type="dcterms:W3CDTF">2016-11-28T16:56:00Z</dcterms:modified>
</cp:coreProperties>
</file>